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2D0" w:rsidRPr="00E722D0" w:rsidRDefault="00E722D0" w:rsidP="00E722D0">
      <w:pPr>
        <w:pStyle w:val="SupplementaryMaterial"/>
      </w:pPr>
      <w:r w:rsidRPr="00E722D0">
        <w:t>Supplementary Material</w:t>
      </w:r>
    </w:p>
    <w:p w:rsidR="00E722D0" w:rsidRPr="00E722D0" w:rsidRDefault="00E722D0" w:rsidP="00E722D0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E722D0">
        <w:rPr>
          <w:rFonts w:ascii="Times New Roman" w:hAnsi="Times New Roman" w:cs="Times New Roman"/>
          <w:b/>
          <w:sz w:val="32"/>
          <w:szCs w:val="32"/>
        </w:rPr>
        <w:t xml:space="preserve">Renal Complications in Chronic </w:t>
      </w:r>
      <w:proofErr w:type="spellStart"/>
      <w:r w:rsidRPr="00E722D0">
        <w:rPr>
          <w:rFonts w:ascii="Times New Roman" w:hAnsi="Times New Roman" w:cs="Times New Roman"/>
          <w:b/>
          <w:sz w:val="32"/>
          <w:szCs w:val="32"/>
        </w:rPr>
        <w:t>Hypoparathyroidism</w:t>
      </w:r>
      <w:proofErr w:type="spellEnd"/>
      <w:r w:rsidRPr="00E722D0">
        <w:rPr>
          <w:rFonts w:ascii="Times New Roman" w:hAnsi="Times New Roman" w:cs="Times New Roman"/>
          <w:b/>
          <w:sz w:val="32"/>
          <w:szCs w:val="32"/>
        </w:rPr>
        <w:t xml:space="preserve"> – a Systematic Cross-Sectional Assessment</w:t>
      </w:r>
    </w:p>
    <w:p w:rsidR="00E722D0" w:rsidRPr="00E722D0" w:rsidRDefault="00E722D0" w:rsidP="00E722D0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proofErr w:type="spellStart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Gronemeyer</w:t>
      </w:r>
      <w:proofErr w:type="spellEnd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*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, Fuss CT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*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, Hermes F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Plass</w:t>
      </w:r>
      <w:proofErr w:type="spellEnd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Koschker</w:t>
      </w:r>
      <w:proofErr w:type="spellEnd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Hannemann</w:t>
      </w:r>
      <w:proofErr w:type="spellEnd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,3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Völzke</w:t>
      </w:r>
      <w:proofErr w:type="spellEnd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3,4</w:t>
      </w:r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>Hahner</w:t>
      </w:r>
      <w:proofErr w:type="spellEnd"/>
      <w:r w:rsidRPr="00E722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Pr="00E722D0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p w:rsidR="00E722D0" w:rsidRPr="00E722D0" w:rsidRDefault="00E722D0" w:rsidP="00E722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722D0" w:rsidRPr="00E722D0" w:rsidRDefault="00E722D0" w:rsidP="00E722D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722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ence: </w:t>
      </w:r>
      <w:r w:rsidRPr="00E722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tefanie </w:t>
      </w:r>
      <w:proofErr w:type="spellStart"/>
      <w:r w:rsidRPr="00E722D0">
        <w:rPr>
          <w:rFonts w:ascii="Times New Roman" w:hAnsi="Times New Roman" w:cs="Times New Roman"/>
          <w:bCs/>
          <w:sz w:val="24"/>
          <w:szCs w:val="24"/>
          <w:lang w:val="en-GB"/>
        </w:rPr>
        <w:t>Hahner</w:t>
      </w:r>
      <w:proofErr w:type="spellEnd"/>
      <w:r w:rsidRPr="00E722D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hyperlink r:id="rId4" w:history="1">
        <w:r w:rsidRPr="00E722D0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Hahner_S@ukw.de</w:t>
        </w:r>
      </w:hyperlink>
    </w:p>
    <w:p w:rsidR="00E722D0" w:rsidRPr="00E722D0" w:rsidRDefault="00E722D0" w:rsidP="00E722D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722D0" w:rsidRPr="00E722D0" w:rsidRDefault="00E722D0" w:rsidP="00E722D0">
      <w:pPr>
        <w:rPr>
          <w:rFonts w:ascii="Times New Roman" w:hAnsi="Times New Roman" w:cs="Times New Roman"/>
          <w:sz w:val="24"/>
          <w:szCs w:val="24"/>
        </w:rPr>
      </w:pPr>
      <w:r w:rsidRPr="00E722D0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E722D0" w:rsidRPr="00E722D0" w:rsidRDefault="00E722D0" w:rsidP="00E722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22D0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E722D0">
        <w:rPr>
          <w:rFonts w:ascii="Times New Roman" w:hAnsi="Times New Roman" w:cs="Times New Roman"/>
          <w:sz w:val="24"/>
          <w:szCs w:val="24"/>
          <w:lang w:val="en-GB"/>
        </w:rPr>
        <w:t>Characteristics of HPT patients and healthy individuals after 1:3 matching for age group (20-39, 40-49, 50-59, ≥60 years), sex, BMI (±3 kg/m²), current smoking, diabetes mellitus, hypertension and intake of thiazides.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8"/>
        <w:gridCol w:w="2516"/>
        <w:gridCol w:w="2040"/>
        <w:gridCol w:w="1496"/>
      </w:tblGrid>
      <w:tr w:rsidR="00E722D0" w:rsidRPr="00E722D0" w:rsidTr="002C1554">
        <w:trPr>
          <w:trHeight w:val="300"/>
        </w:trPr>
        <w:tc>
          <w:tcPr>
            <w:tcW w:w="35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haracteristics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HPT patients</w:t>
            </w: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SHIP-TREND </w:t>
            </w:r>
            <w:r w:rsidRPr="00E722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br/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=366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-value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=122</w:t>
            </w:r>
          </w:p>
        </w:tc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male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ge, year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.0 (48.0 – 6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0 (46.0 – 65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MI, kg/m²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6 (23.6 – 30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6 (23.9 – 31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urrent smoking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abetes mellitus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H, mU/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65 (0.10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.6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.16 (0.74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.5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erum total calcium, </w:t>
            </w:r>
            <w:proofErr w:type="spellStart"/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mol</w:t>
            </w:r>
            <w:proofErr w:type="spellEnd"/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/L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2.10 (2.00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2.3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2.29 (2.23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2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erum albumin-corrected calcium, </w:t>
            </w:r>
            <w:proofErr w:type="spellStart"/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mol</w:t>
            </w:r>
            <w:proofErr w:type="spellEnd"/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/L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03 (1.88 – 2.1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31 (2.24 – 2.3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magnesium, mmol/L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79 (0.73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0.8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86 (0.81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0.9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 phosphate, mmol/L†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,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**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.32 (1.17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99 (0.88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.0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ystolic BP, mmHg*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7 (118 – 13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7 (116 – 14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2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astolic BP, mmHg*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1.5 (75.0 – 9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.0 (70.0 – 83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pertension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ake of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y antihypertensive medication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3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uretics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blockers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lcium channel blockers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AS Inhibitor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7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ther antihypertensives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GFR, ml/min/1.73m²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74.4 (64.4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85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96.1 (83.7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03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ine albumin-to-creatinine, mg/g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8.93 (6.17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2.3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1.01 (6.75 </w:t>
            </w:r>
            <w:r w:rsidRPr="00E722D0">
              <w:rPr>
                <w:rFonts w:ascii="Times New Roman" w:hAnsi="Times New Roman" w:cs="Times New Roman"/>
              </w:rPr>
              <w:t>–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18.8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buminuria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</w:t>
            </w: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ne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2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icroalbuminuria, %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722D0" w:rsidRPr="00E722D0" w:rsidTr="002C155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Macroalbuminuria, %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</w:tr>
    </w:tbl>
    <w:p w:rsidR="00E722D0" w:rsidRPr="00E722D0" w:rsidRDefault="00E722D0" w:rsidP="00E722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5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1"/>
      </w:tblGrid>
      <w:tr w:rsidR="00E722D0" w:rsidRPr="00E722D0" w:rsidTr="00483A4F">
        <w:trPr>
          <w:trHeight w:val="286"/>
        </w:trPr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1 missing value in HPT patients and SHIP-TREND participants, respectively</w:t>
            </w:r>
          </w:p>
        </w:tc>
      </w:tr>
      <w:tr w:rsidR="00E722D0" w:rsidRPr="00E722D0" w:rsidTr="00483A4F">
        <w:trPr>
          <w:trHeight w:val="286"/>
        </w:trPr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1 missing values in SHIP-TREND participants</w:t>
            </w:r>
          </w:p>
        </w:tc>
      </w:tr>
      <w:tr w:rsidR="00E722D0" w:rsidRPr="00E722D0" w:rsidTr="00483A4F">
        <w:trPr>
          <w:trHeight w:val="286"/>
        </w:trPr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† Normal values: serum total calcium 2.0 – 2.7 </w:t>
            </w:r>
            <w:proofErr w:type="spellStart"/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ol</w:t>
            </w:r>
            <w:proofErr w:type="spellEnd"/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/L, </w:t>
            </w:r>
            <w:r w:rsidRPr="00E722D0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serum albumin-corrected calcium 2.0 – 2.7 </w:t>
            </w:r>
            <w:proofErr w:type="spellStart"/>
            <w:r w:rsidRPr="00E722D0">
              <w:rPr>
                <w:rFonts w:ascii="Times New Roman" w:eastAsia="Times New Roman" w:hAnsi="Times New Roman" w:cs="Times New Roman"/>
                <w:bCs/>
                <w:lang w:eastAsia="de-DE"/>
              </w:rPr>
              <w:t>mmol</w:t>
            </w:r>
            <w:proofErr w:type="spellEnd"/>
            <w:r w:rsidRPr="00E722D0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/L, </w:t>
            </w:r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rum phosphate 0.87 – 1.45 </w:t>
            </w:r>
            <w:proofErr w:type="spellStart"/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ol</w:t>
            </w:r>
            <w:proofErr w:type="spellEnd"/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/L, serum magnesium 0.70 – 1.05 </w:t>
            </w:r>
            <w:proofErr w:type="spellStart"/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ol</w:t>
            </w:r>
            <w:proofErr w:type="spellEnd"/>
            <w:r w:rsidRPr="00E722D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L</w:t>
            </w:r>
          </w:p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:rsidR="00E722D0" w:rsidRPr="00E722D0" w:rsidRDefault="00E722D0" w:rsidP="00E722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22D0" w:rsidRPr="00E722D0" w:rsidRDefault="00E722D0" w:rsidP="00E722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22D0" w:rsidRPr="00E722D0" w:rsidRDefault="00E722D0" w:rsidP="00E722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22D0" w:rsidRPr="00E722D0" w:rsidRDefault="00E722D0" w:rsidP="00E722D0">
      <w:pPr>
        <w:rPr>
          <w:rFonts w:ascii="Times New Roman" w:hAnsi="Times New Roman" w:cs="Times New Roman"/>
          <w:sz w:val="24"/>
          <w:szCs w:val="24"/>
        </w:rPr>
      </w:pPr>
      <w:r w:rsidRPr="00E722D0">
        <w:rPr>
          <w:rFonts w:ascii="Times New Roman" w:hAnsi="Times New Roman" w:cs="Times New Roman"/>
          <w:sz w:val="24"/>
          <w:szCs w:val="24"/>
        </w:rPr>
        <w:br w:type="page"/>
      </w:r>
    </w:p>
    <w:p w:rsidR="00E722D0" w:rsidRPr="00E722D0" w:rsidRDefault="00E722D0" w:rsidP="00E722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22D0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E722D0">
        <w:rPr>
          <w:rFonts w:ascii="Times New Roman" w:hAnsi="Times New Roman" w:cs="Times New Roman"/>
          <w:sz w:val="24"/>
          <w:szCs w:val="24"/>
        </w:rPr>
        <w:t xml:space="preserve"> Proportion of HPT patients and matched SHIP-TREND individuals with </w:t>
      </w:r>
      <w:proofErr w:type="spellStart"/>
      <w:r w:rsidRPr="00E722D0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E722D0">
        <w:rPr>
          <w:rFonts w:ascii="Times New Roman" w:hAnsi="Times New Roman" w:cs="Times New Roman"/>
          <w:sz w:val="24"/>
          <w:szCs w:val="24"/>
        </w:rPr>
        <w:t xml:space="preserve">&lt;60ml/min/1.73m² stratified by age group (matching for </w:t>
      </w:r>
      <w:r w:rsidRPr="00E722D0">
        <w:rPr>
          <w:rFonts w:ascii="Times New Roman" w:hAnsi="Times New Roman" w:cs="Times New Roman"/>
          <w:sz w:val="24"/>
          <w:szCs w:val="24"/>
          <w:lang w:val="en-GB"/>
        </w:rPr>
        <w:t xml:space="preserve">age group (20-39, 40-49, 50-59, ≥60 years), sex, BMI (±3 kg/m²), current smoking, diabetes mellitus, hypertension and intake of thiazides). </w:t>
      </w:r>
    </w:p>
    <w:p w:rsidR="00E722D0" w:rsidRPr="00E722D0" w:rsidRDefault="00E722D0" w:rsidP="00E722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902"/>
        <w:gridCol w:w="2114"/>
        <w:gridCol w:w="1216"/>
      </w:tblGrid>
      <w:tr w:rsidR="00E722D0" w:rsidRPr="00E722D0" w:rsidTr="002C1554">
        <w:trPr>
          <w:trHeight w:val="315"/>
        </w:trPr>
        <w:tc>
          <w:tcPr>
            <w:tcW w:w="12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e group</w:t>
            </w:r>
          </w:p>
        </w:tc>
        <w:tc>
          <w:tcPr>
            <w:tcW w:w="40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GFR&lt;60, in %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</w:t>
            </w:r>
          </w:p>
        </w:tc>
      </w:tr>
      <w:tr w:rsidR="00E722D0" w:rsidRPr="00E722D0" w:rsidTr="002C1554">
        <w:trPr>
          <w:trHeight w:val="315"/>
        </w:trPr>
        <w:tc>
          <w:tcPr>
            <w:tcW w:w="1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PT pati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IP-TREND</w:t>
            </w:r>
          </w:p>
        </w:tc>
        <w:tc>
          <w:tcPr>
            <w:tcW w:w="1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E722D0" w:rsidRPr="00E722D0" w:rsidTr="002C1554">
        <w:trPr>
          <w:trHeight w:val="330"/>
        </w:trPr>
        <w:tc>
          <w:tcPr>
            <w:tcW w:w="1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(n=122)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n=366)</w:t>
            </w:r>
          </w:p>
        </w:tc>
        <w:tc>
          <w:tcPr>
            <w:tcW w:w="1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E722D0" w:rsidRPr="00E722D0" w:rsidTr="002C1554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-3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</w:tr>
      <w:tr w:rsidR="00E722D0" w:rsidRPr="00E722D0" w:rsidTr="002C1554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-4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.7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8</w:t>
            </w:r>
          </w:p>
        </w:tc>
      </w:tr>
      <w:tr w:rsidR="00E722D0" w:rsidRPr="00E722D0" w:rsidTr="002C1554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-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.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≥60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.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.7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&lt;0.01</w:t>
            </w:r>
          </w:p>
        </w:tc>
      </w:tr>
      <w:tr w:rsidR="00E722D0" w:rsidRPr="00E722D0" w:rsidTr="002C1554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tal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.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2D0" w:rsidRPr="00E722D0" w:rsidRDefault="00E722D0" w:rsidP="002C1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72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&lt;0.01</w:t>
            </w:r>
          </w:p>
        </w:tc>
      </w:tr>
    </w:tbl>
    <w:p w:rsidR="00E722D0" w:rsidRPr="00E722D0" w:rsidRDefault="00E722D0" w:rsidP="00E722D0">
      <w:pPr>
        <w:rPr>
          <w:rFonts w:ascii="Times New Roman" w:hAnsi="Times New Roman" w:cs="Times New Roman"/>
          <w:sz w:val="24"/>
          <w:szCs w:val="24"/>
        </w:rPr>
      </w:pPr>
      <w:r w:rsidRPr="00E722D0">
        <w:rPr>
          <w:rFonts w:ascii="Times New Roman" w:hAnsi="Times New Roman" w:cs="Times New Roman"/>
          <w:sz w:val="24"/>
          <w:szCs w:val="24"/>
        </w:rPr>
        <w:br w:type="page"/>
      </w:r>
    </w:p>
    <w:p w:rsidR="00E722D0" w:rsidRPr="00E722D0" w:rsidRDefault="00E722D0" w:rsidP="00E722D0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2D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</w:t>
      </w:r>
      <w:r w:rsidRPr="00E722D0">
        <w:rPr>
          <w:rFonts w:ascii="Times New Roman" w:hAnsi="Times New Roman" w:cs="Times New Roman"/>
          <w:sz w:val="24"/>
          <w:szCs w:val="24"/>
        </w:rPr>
        <w:t xml:space="preserve"> Binary logistic regression analysis with the endpoint renal calcifications and the independent variables 24-hour urine calcium excretion, serum phosphate, serum magnesium, serum calcium-phosphate-product and disease duration. CI, confidence interval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1303"/>
        <w:gridCol w:w="2443"/>
        <w:gridCol w:w="1059"/>
      </w:tblGrid>
      <w:tr w:rsidR="00E722D0" w:rsidRPr="00E722D0" w:rsidTr="002C1554">
        <w:trPr>
          <w:trHeight w:val="7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</w:rPr>
              <w:t>95% CI for Odds Ratio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2D0">
              <w:rPr>
                <w:rFonts w:ascii="Times New Roman" w:hAnsi="Times New Roman" w:cs="Times New Roman"/>
                <w:iCs/>
                <w:sz w:val="24"/>
                <w:szCs w:val="24"/>
              </w:rPr>
              <w:t>p-value</w:t>
            </w:r>
          </w:p>
        </w:tc>
      </w:tr>
      <w:tr w:rsidR="00E722D0" w:rsidRPr="00E722D0" w:rsidTr="002C155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-hour urine calcium excretion, </w:t>
            </w:r>
            <w:proofErr w:type="spellStart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4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 – 1.294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</w:tr>
      <w:tr w:rsidR="00E722D0" w:rsidRPr="00E722D0" w:rsidTr="002C1554">
        <w:trPr>
          <w:trHeight w:val="300"/>
        </w:trPr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rum phosphate, </w:t>
            </w:r>
            <w:proofErr w:type="spellStart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</w:t>
            </w:r>
            <w:proofErr w:type="spellEnd"/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</w:t>
            </w:r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3 – 0.953</w:t>
            </w:r>
          </w:p>
        </w:tc>
        <w:tc>
          <w:tcPr>
            <w:tcW w:w="1059" w:type="dxa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</w:tr>
      <w:tr w:rsidR="00E722D0" w:rsidRPr="00E722D0" w:rsidTr="002C1554">
        <w:trPr>
          <w:trHeight w:val="300"/>
        </w:trPr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duration, years</w:t>
            </w:r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3</w:t>
            </w:r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1 – 1.106</w:t>
            </w:r>
          </w:p>
        </w:tc>
        <w:tc>
          <w:tcPr>
            <w:tcW w:w="1059" w:type="dxa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</w:tbl>
    <w:p w:rsidR="00E722D0" w:rsidRPr="00E722D0" w:rsidRDefault="00E722D0" w:rsidP="00E722D0">
      <w:pPr>
        <w:spacing w:line="480" w:lineRule="auto"/>
        <w:jc w:val="both"/>
        <w:rPr>
          <w:rFonts w:ascii="Arial" w:hAnsi="Arial" w:cs="Arial"/>
        </w:rPr>
      </w:pPr>
    </w:p>
    <w:p w:rsidR="00E722D0" w:rsidRPr="00E722D0" w:rsidRDefault="00E722D0" w:rsidP="00E722D0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2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B3619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E722D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722D0">
        <w:rPr>
          <w:rFonts w:ascii="Times New Roman" w:hAnsi="Times New Roman" w:cs="Times New Roman"/>
          <w:sz w:val="24"/>
          <w:szCs w:val="24"/>
        </w:rPr>
        <w:t xml:space="preserve"> Binary logistic regression analysis with the endpoint renal calcifications and the independent variables 24-hour urine calcium excretion, serum phosphate, serum magnesium, serum calcium-phosphate-product and disease duration after the exclusion of all patients with HPT receiving </w:t>
      </w:r>
      <w:proofErr w:type="spellStart"/>
      <w:r w:rsidRPr="00E722D0">
        <w:rPr>
          <w:rFonts w:ascii="Times New Roman" w:hAnsi="Times New Roman" w:cs="Times New Roman"/>
          <w:sz w:val="24"/>
          <w:szCs w:val="24"/>
        </w:rPr>
        <w:t>rhPTH</w:t>
      </w:r>
      <w:proofErr w:type="spellEnd"/>
      <w:r w:rsidRPr="00E722D0">
        <w:rPr>
          <w:rFonts w:ascii="Times New Roman" w:hAnsi="Times New Roman" w:cs="Times New Roman"/>
          <w:sz w:val="24"/>
          <w:szCs w:val="24"/>
        </w:rPr>
        <w:t xml:space="preserve"> replacement therapy. CI, confidence interval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1303"/>
        <w:gridCol w:w="2443"/>
        <w:gridCol w:w="1059"/>
      </w:tblGrid>
      <w:tr w:rsidR="00E722D0" w:rsidRPr="00E722D0" w:rsidTr="002C1554">
        <w:trPr>
          <w:trHeight w:val="7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</w:rPr>
              <w:t>95% CI for Odds Ratio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E722D0" w:rsidRPr="00E722D0" w:rsidRDefault="00E722D0" w:rsidP="002C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2D0">
              <w:rPr>
                <w:rFonts w:ascii="Times New Roman" w:hAnsi="Times New Roman" w:cs="Times New Roman"/>
                <w:iCs/>
                <w:sz w:val="24"/>
                <w:szCs w:val="24"/>
              </w:rPr>
              <w:t>p-value</w:t>
            </w:r>
          </w:p>
        </w:tc>
      </w:tr>
      <w:tr w:rsidR="00E722D0" w:rsidRPr="00E722D0" w:rsidTr="002C155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-hour urine calcium excretion, </w:t>
            </w:r>
            <w:proofErr w:type="spellStart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4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8 – 1.396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E722D0" w:rsidRPr="00E722D0" w:rsidTr="002C1554">
        <w:trPr>
          <w:trHeight w:val="300"/>
        </w:trPr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rum magnesium, </w:t>
            </w:r>
            <w:proofErr w:type="spellStart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</w:t>
            </w:r>
            <w:proofErr w:type="spellEnd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</w:t>
            </w:r>
            <w:proofErr w:type="spellEnd"/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6</w:t>
            </w:r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2 – 1.049</w:t>
            </w:r>
          </w:p>
        </w:tc>
        <w:tc>
          <w:tcPr>
            <w:tcW w:w="1059" w:type="dxa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</w:tr>
      <w:tr w:rsidR="00E722D0" w:rsidRPr="009F0889" w:rsidTr="002C1554">
        <w:trPr>
          <w:trHeight w:val="116"/>
        </w:trPr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duration, years</w:t>
            </w:r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2</w:t>
            </w:r>
          </w:p>
        </w:tc>
        <w:tc>
          <w:tcPr>
            <w:tcW w:w="0" w:type="auto"/>
          </w:tcPr>
          <w:p w:rsidR="00E722D0" w:rsidRPr="00E722D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8 – 1.088</w:t>
            </w:r>
          </w:p>
        </w:tc>
        <w:tc>
          <w:tcPr>
            <w:tcW w:w="1059" w:type="dxa"/>
          </w:tcPr>
          <w:p w:rsidR="00E722D0" w:rsidRPr="002C6D00" w:rsidRDefault="00E722D0" w:rsidP="002C15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22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</w:tbl>
    <w:p w:rsidR="001B79E0" w:rsidRDefault="001B79E0"/>
    <w:sectPr w:rsidR="001B79E0" w:rsidSect="007B36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2D0"/>
    <w:rsid w:val="000005CC"/>
    <w:rsid w:val="00000A31"/>
    <w:rsid w:val="000017A8"/>
    <w:rsid w:val="00002516"/>
    <w:rsid w:val="00005010"/>
    <w:rsid w:val="000069FD"/>
    <w:rsid w:val="00011CBC"/>
    <w:rsid w:val="000166E9"/>
    <w:rsid w:val="00020198"/>
    <w:rsid w:val="0002316E"/>
    <w:rsid w:val="0002351F"/>
    <w:rsid w:val="0003269D"/>
    <w:rsid w:val="00034B42"/>
    <w:rsid w:val="00035D14"/>
    <w:rsid w:val="0003796B"/>
    <w:rsid w:val="000432E6"/>
    <w:rsid w:val="00045142"/>
    <w:rsid w:val="00056059"/>
    <w:rsid w:val="00056A27"/>
    <w:rsid w:val="00056A81"/>
    <w:rsid w:val="0006312F"/>
    <w:rsid w:val="000652C0"/>
    <w:rsid w:val="000661B4"/>
    <w:rsid w:val="000704CB"/>
    <w:rsid w:val="00070C14"/>
    <w:rsid w:val="00070E0B"/>
    <w:rsid w:val="00071F49"/>
    <w:rsid w:val="00072407"/>
    <w:rsid w:val="00072589"/>
    <w:rsid w:val="00072BB8"/>
    <w:rsid w:val="00073448"/>
    <w:rsid w:val="0007382E"/>
    <w:rsid w:val="0007538F"/>
    <w:rsid w:val="000760A7"/>
    <w:rsid w:val="00076FAB"/>
    <w:rsid w:val="000776D9"/>
    <w:rsid w:val="00082416"/>
    <w:rsid w:val="0008293B"/>
    <w:rsid w:val="00084D52"/>
    <w:rsid w:val="000858C2"/>
    <w:rsid w:val="00093EF9"/>
    <w:rsid w:val="000975D4"/>
    <w:rsid w:val="00097C56"/>
    <w:rsid w:val="000A0FE1"/>
    <w:rsid w:val="000A2B38"/>
    <w:rsid w:val="000B1EC2"/>
    <w:rsid w:val="000B2F11"/>
    <w:rsid w:val="000B3A76"/>
    <w:rsid w:val="000B6FFA"/>
    <w:rsid w:val="000C256F"/>
    <w:rsid w:val="000C258D"/>
    <w:rsid w:val="000C3183"/>
    <w:rsid w:val="000C31F7"/>
    <w:rsid w:val="000C3F56"/>
    <w:rsid w:val="000C5C17"/>
    <w:rsid w:val="000C5FC1"/>
    <w:rsid w:val="000C7CD5"/>
    <w:rsid w:val="000D096E"/>
    <w:rsid w:val="000D240C"/>
    <w:rsid w:val="000D42EC"/>
    <w:rsid w:val="000D58C3"/>
    <w:rsid w:val="000D7C24"/>
    <w:rsid w:val="000E17B6"/>
    <w:rsid w:val="000E2896"/>
    <w:rsid w:val="000E3518"/>
    <w:rsid w:val="000E76A4"/>
    <w:rsid w:val="000F18DF"/>
    <w:rsid w:val="000F33E1"/>
    <w:rsid w:val="000F518F"/>
    <w:rsid w:val="000F5DBE"/>
    <w:rsid w:val="000F6930"/>
    <w:rsid w:val="000F73F5"/>
    <w:rsid w:val="00100832"/>
    <w:rsid w:val="001037E9"/>
    <w:rsid w:val="001040FF"/>
    <w:rsid w:val="00105683"/>
    <w:rsid w:val="00106217"/>
    <w:rsid w:val="00106CB6"/>
    <w:rsid w:val="00112164"/>
    <w:rsid w:val="001123F9"/>
    <w:rsid w:val="0012197B"/>
    <w:rsid w:val="001223B0"/>
    <w:rsid w:val="00126F38"/>
    <w:rsid w:val="00127E6E"/>
    <w:rsid w:val="00130B85"/>
    <w:rsid w:val="001330A4"/>
    <w:rsid w:val="001330CE"/>
    <w:rsid w:val="00133518"/>
    <w:rsid w:val="0013529F"/>
    <w:rsid w:val="0013610B"/>
    <w:rsid w:val="001415F2"/>
    <w:rsid w:val="00142487"/>
    <w:rsid w:val="00153244"/>
    <w:rsid w:val="00154992"/>
    <w:rsid w:val="00154D69"/>
    <w:rsid w:val="00157417"/>
    <w:rsid w:val="00160826"/>
    <w:rsid w:val="0016101B"/>
    <w:rsid w:val="00163CA8"/>
    <w:rsid w:val="00166711"/>
    <w:rsid w:val="00167B9A"/>
    <w:rsid w:val="00170128"/>
    <w:rsid w:val="00181FD9"/>
    <w:rsid w:val="0018491C"/>
    <w:rsid w:val="00185FC2"/>
    <w:rsid w:val="00193643"/>
    <w:rsid w:val="00196F10"/>
    <w:rsid w:val="00197EEF"/>
    <w:rsid w:val="001A0A8B"/>
    <w:rsid w:val="001A0DB2"/>
    <w:rsid w:val="001A5C8E"/>
    <w:rsid w:val="001A7676"/>
    <w:rsid w:val="001B03BB"/>
    <w:rsid w:val="001B13C6"/>
    <w:rsid w:val="001B16B4"/>
    <w:rsid w:val="001B280D"/>
    <w:rsid w:val="001B3DB6"/>
    <w:rsid w:val="001B79E0"/>
    <w:rsid w:val="001C0C70"/>
    <w:rsid w:val="001C20D5"/>
    <w:rsid w:val="001C4209"/>
    <w:rsid w:val="001C4AA2"/>
    <w:rsid w:val="001D0CBF"/>
    <w:rsid w:val="001D6DAF"/>
    <w:rsid w:val="001D6DC2"/>
    <w:rsid w:val="001D6F33"/>
    <w:rsid w:val="001E58D1"/>
    <w:rsid w:val="001E7DED"/>
    <w:rsid w:val="001F03D8"/>
    <w:rsid w:val="001F0C7D"/>
    <w:rsid w:val="001F0F2D"/>
    <w:rsid w:val="001F1A86"/>
    <w:rsid w:val="001F32AC"/>
    <w:rsid w:val="001F46C3"/>
    <w:rsid w:val="001F62B7"/>
    <w:rsid w:val="002001F4"/>
    <w:rsid w:val="00200D44"/>
    <w:rsid w:val="00204285"/>
    <w:rsid w:val="00205A3E"/>
    <w:rsid w:val="002061E5"/>
    <w:rsid w:val="002067ED"/>
    <w:rsid w:val="0020779F"/>
    <w:rsid w:val="00207924"/>
    <w:rsid w:val="00216344"/>
    <w:rsid w:val="0021725E"/>
    <w:rsid w:val="00223D26"/>
    <w:rsid w:val="00223F83"/>
    <w:rsid w:val="0022694C"/>
    <w:rsid w:val="00230754"/>
    <w:rsid w:val="00232C8E"/>
    <w:rsid w:val="0023457C"/>
    <w:rsid w:val="00234978"/>
    <w:rsid w:val="00235766"/>
    <w:rsid w:val="0023789A"/>
    <w:rsid w:val="00244E49"/>
    <w:rsid w:val="00244F2D"/>
    <w:rsid w:val="00251B11"/>
    <w:rsid w:val="00251DA2"/>
    <w:rsid w:val="00252381"/>
    <w:rsid w:val="00252805"/>
    <w:rsid w:val="002529B8"/>
    <w:rsid w:val="00255951"/>
    <w:rsid w:val="00256E7D"/>
    <w:rsid w:val="00257BFE"/>
    <w:rsid w:val="002613D9"/>
    <w:rsid w:val="00262777"/>
    <w:rsid w:val="0026401B"/>
    <w:rsid w:val="00264060"/>
    <w:rsid w:val="00264519"/>
    <w:rsid w:val="00271842"/>
    <w:rsid w:val="00272096"/>
    <w:rsid w:val="0027262F"/>
    <w:rsid w:val="00273AA7"/>
    <w:rsid w:val="002749A4"/>
    <w:rsid w:val="002779A5"/>
    <w:rsid w:val="00283155"/>
    <w:rsid w:val="002845DA"/>
    <w:rsid w:val="0029245F"/>
    <w:rsid w:val="002927B9"/>
    <w:rsid w:val="00293FBD"/>
    <w:rsid w:val="00294072"/>
    <w:rsid w:val="002941AE"/>
    <w:rsid w:val="00295745"/>
    <w:rsid w:val="002A1B6A"/>
    <w:rsid w:val="002A4400"/>
    <w:rsid w:val="002B03AF"/>
    <w:rsid w:val="002B0E57"/>
    <w:rsid w:val="002B2822"/>
    <w:rsid w:val="002B6A23"/>
    <w:rsid w:val="002C2952"/>
    <w:rsid w:val="002C4B57"/>
    <w:rsid w:val="002C5D96"/>
    <w:rsid w:val="002C6DAB"/>
    <w:rsid w:val="002D410C"/>
    <w:rsid w:val="002D4150"/>
    <w:rsid w:val="002D74E0"/>
    <w:rsid w:val="002E2724"/>
    <w:rsid w:val="002E3F1E"/>
    <w:rsid w:val="002E443F"/>
    <w:rsid w:val="002E6A66"/>
    <w:rsid w:val="002F2235"/>
    <w:rsid w:val="002F2789"/>
    <w:rsid w:val="003011A7"/>
    <w:rsid w:val="00305A56"/>
    <w:rsid w:val="003118FF"/>
    <w:rsid w:val="00313E09"/>
    <w:rsid w:val="00314179"/>
    <w:rsid w:val="0031698B"/>
    <w:rsid w:val="003205FE"/>
    <w:rsid w:val="003209CA"/>
    <w:rsid w:val="00323BE9"/>
    <w:rsid w:val="00324513"/>
    <w:rsid w:val="00325259"/>
    <w:rsid w:val="003259DB"/>
    <w:rsid w:val="00326BC2"/>
    <w:rsid w:val="00327B2E"/>
    <w:rsid w:val="00331C5A"/>
    <w:rsid w:val="00334340"/>
    <w:rsid w:val="003344A5"/>
    <w:rsid w:val="00340078"/>
    <w:rsid w:val="00345731"/>
    <w:rsid w:val="00347789"/>
    <w:rsid w:val="00351714"/>
    <w:rsid w:val="0035275F"/>
    <w:rsid w:val="00352E9C"/>
    <w:rsid w:val="00360577"/>
    <w:rsid w:val="003615F6"/>
    <w:rsid w:val="00362E8D"/>
    <w:rsid w:val="00366C9A"/>
    <w:rsid w:val="00370642"/>
    <w:rsid w:val="0037154A"/>
    <w:rsid w:val="003727D1"/>
    <w:rsid w:val="00373832"/>
    <w:rsid w:val="00374B55"/>
    <w:rsid w:val="003767BC"/>
    <w:rsid w:val="003801D7"/>
    <w:rsid w:val="00381757"/>
    <w:rsid w:val="00383D6E"/>
    <w:rsid w:val="0038700E"/>
    <w:rsid w:val="0039100A"/>
    <w:rsid w:val="00391FB5"/>
    <w:rsid w:val="00392B9C"/>
    <w:rsid w:val="00393C8B"/>
    <w:rsid w:val="00394A6B"/>
    <w:rsid w:val="0039558C"/>
    <w:rsid w:val="003959BC"/>
    <w:rsid w:val="003960C9"/>
    <w:rsid w:val="00396C28"/>
    <w:rsid w:val="003A2C65"/>
    <w:rsid w:val="003A38CB"/>
    <w:rsid w:val="003A6456"/>
    <w:rsid w:val="003A73D4"/>
    <w:rsid w:val="003A79B2"/>
    <w:rsid w:val="003A7D1A"/>
    <w:rsid w:val="003B0A23"/>
    <w:rsid w:val="003B148A"/>
    <w:rsid w:val="003B29DA"/>
    <w:rsid w:val="003B4112"/>
    <w:rsid w:val="003B622A"/>
    <w:rsid w:val="003B632F"/>
    <w:rsid w:val="003B77B6"/>
    <w:rsid w:val="003C0FA4"/>
    <w:rsid w:val="003C2289"/>
    <w:rsid w:val="003C415E"/>
    <w:rsid w:val="003C5FF5"/>
    <w:rsid w:val="003C74AF"/>
    <w:rsid w:val="003D06D1"/>
    <w:rsid w:val="003D3FBD"/>
    <w:rsid w:val="003E02F6"/>
    <w:rsid w:val="003E1A8C"/>
    <w:rsid w:val="003E2308"/>
    <w:rsid w:val="003E445F"/>
    <w:rsid w:val="003E46E8"/>
    <w:rsid w:val="003E575D"/>
    <w:rsid w:val="003E5AB2"/>
    <w:rsid w:val="003F1405"/>
    <w:rsid w:val="003F1874"/>
    <w:rsid w:val="003F1A15"/>
    <w:rsid w:val="004009A5"/>
    <w:rsid w:val="00401FFA"/>
    <w:rsid w:val="00403282"/>
    <w:rsid w:val="00403334"/>
    <w:rsid w:val="0041041A"/>
    <w:rsid w:val="00411FBC"/>
    <w:rsid w:val="004206F1"/>
    <w:rsid w:val="00420D8B"/>
    <w:rsid w:val="004244B2"/>
    <w:rsid w:val="0042541B"/>
    <w:rsid w:val="00425921"/>
    <w:rsid w:val="004263CC"/>
    <w:rsid w:val="00430265"/>
    <w:rsid w:val="0043223C"/>
    <w:rsid w:val="00433258"/>
    <w:rsid w:val="004336FF"/>
    <w:rsid w:val="004340FA"/>
    <w:rsid w:val="004369E0"/>
    <w:rsid w:val="00441213"/>
    <w:rsid w:val="00445AE9"/>
    <w:rsid w:val="00450EE9"/>
    <w:rsid w:val="00453387"/>
    <w:rsid w:val="00454EFA"/>
    <w:rsid w:val="00456D27"/>
    <w:rsid w:val="004604F7"/>
    <w:rsid w:val="00461FFE"/>
    <w:rsid w:val="0046416C"/>
    <w:rsid w:val="00464969"/>
    <w:rsid w:val="00471CEB"/>
    <w:rsid w:val="004721B7"/>
    <w:rsid w:val="00472A3A"/>
    <w:rsid w:val="00480707"/>
    <w:rsid w:val="004814C5"/>
    <w:rsid w:val="00481D69"/>
    <w:rsid w:val="00482ECB"/>
    <w:rsid w:val="00483A4F"/>
    <w:rsid w:val="0048517A"/>
    <w:rsid w:val="00486EA4"/>
    <w:rsid w:val="00487FD2"/>
    <w:rsid w:val="00491987"/>
    <w:rsid w:val="004978E2"/>
    <w:rsid w:val="004A07EE"/>
    <w:rsid w:val="004A2F1E"/>
    <w:rsid w:val="004A4145"/>
    <w:rsid w:val="004A588F"/>
    <w:rsid w:val="004B2B68"/>
    <w:rsid w:val="004B3533"/>
    <w:rsid w:val="004C0010"/>
    <w:rsid w:val="004C370D"/>
    <w:rsid w:val="004C40FC"/>
    <w:rsid w:val="004C67CC"/>
    <w:rsid w:val="004D0E21"/>
    <w:rsid w:val="004D340F"/>
    <w:rsid w:val="004D5409"/>
    <w:rsid w:val="004E204F"/>
    <w:rsid w:val="004E394F"/>
    <w:rsid w:val="004E3B7D"/>
    <w:rsid w:val="004E48D9"/>
    <w:rsid w:val="004E77E7"/>
    <w:rsid w:val="004F2189"/>
    <w:rsid w:val="004F4493"/>
    <w:rsid w:val="004F6140"/>
    <w:rsid w:val="004F6AD5"/>
    <w:rsid w:val="004F719F"/>
    <w:rsid w:val="00505877"/>
    <w:rsid w:val="00512CF3"/>
    <w:rsid w:val="00513AF5"/>
    <w:rsid w:val="00517894"/>
    <w:rsid w:val="00520D73"/>
    <w:rsid w:val="0052168F"/>
    <w:rsid w:val="00526D8E"/>
    <w:rsid w:val="00530D52"/>
    <w:rsid w:val="00531902"/>
    <w:rsid w:val="005351AE"/>
    <w:rsid w:val="00535529"/>
    <w:rsid w:val="005367C9"/>
    <w:rsid w:val="00537E65"/>
    <w:rsid w:val="00540EF3"/>
    <w:rsid w:val="00542135"/>
    <w:rsid w:val="0054271A"/>
    <w:rsid w:val="00543EA4"/>
    <w:rsid w:val="005473A7"/>
    <w:rsid w:val="005513CE"/>
    <w:rsid w:val="0055171B"/>
    <w:rsid w:val="005536A9"/>
    <w:rsid w:val="005672A7"/>
    <w:rsid w:val="00567D26"/>
    <w:rsid w:val="0057009A"/>
    <w:rsid w:val="005707A0"/>
    <w:rsid w:val="00570CF4"/>
    <w:rsid w:val="00571E7F"/>
    <w:rsid w:val="0057564A"/>
    <w:rsid w:val="00575D33"/>
    <w:rsid w:val="005801A3"/>
    <w:rsid w:val="005807A9"/>
    <w:rsid w:val="00582C3A"/>
    <w:rsid w:val="0058330C"/>
    <w:rsid w:val="0058513F"/>
    <w:rsid w:val="0058540D"/>
    <w:rsid w:val="005878F2"/>
    <w:rsid w:val="00594B06"/>
    <w:rsid w:val="00595767"/>
    <w:rsid w:val="0059615E"/>
    <w:rsid w:val="00596269"/>
    <w:rsid w:val="00596B56"/>
    <w:rsid w:val="00597AB8"/>
    <w:rsid w:val="005A1561"/>
    <w:rsid w:val="005A25A3"/>
    <w:rsid w:val="005A268D"/>
    <w:rsid w:val="005A26DD"/>
    <w:rsid w:val="005A3A84"/>
    <w:rsid w:val="005A55A6"/>
    <w:rsid w:val="005A6A22"/>
    <w:rsid w:val="005B0F93"/>
    <w:rsid w:val="005B21A0"/>
    <w:rsid w:val="005B3E57"/>
    <w:rsid w:val="005B3E7E"/>
    <w:rsid w:val="005C0299"/>
    <w:rsid w:val="005C12DC"/>
    <w:rsid w:val="005C3668"/>
    <w:rsid w:val="005C5AB0"/>
    <w:rsid w:val="005C7702"/>
    <w:rsid w:val="005D32AA"/>
    <w:rsid w:val="005D340D"/>
    <w:rsid w:val="005D418F"/>
    <w:rsid w:val="005E0E63"/>
    <w:rsid w:val="005E1233"/>
    <w:rsid w:val="005E2480"/>
    <w:rsid w:val="005E46AF"/>
    <w:rsid w:val="005E7BA4"/>
    <w:rsid w:val="005F6D11"/>
    <w:rsid w:val="006009D1"/>
    <w:rsid w:val="00603CE6"/>
    <w:rsid w:val="00604B9D"/>
    <w:rsid w:val="006067B2"/>
    <w:rsid w:val="00607DF1"/>
    <w:rsid w:val="00617157"/>
    <w:rsid w:val="006173B7"/>
    <w:rsid w:val="00617504"/>
    <w:rsid w:val="00620861"/>
    <w:rsid w:val="006221BE"/>
    <w:rsid w:val="00625A7F"/>
    <w:rsid w:val="006263D6"/>
    <w:rsid w:val="00632FB7"/>
    <w:rsid w:val="00633C36"/>
    <w:rsid w:val="00633F93"/>
    <w:rsid w:val="0063455C"/>
    <w:rsid w:val="00643C07"/>
    <w:rsid w:val="0064559F"/>
    <w:rsid w:val="00646D28"/>
    <w:rsid w:val="0065399D"/>
    <w:rsid w:val="00655311"/>
    <w:rsid w:val="0065603F"/>
    <w:rsid w:val="00656A6D"/>
    <w:rsid w:val="00662E6F"/>
    <w:rsid w:val="00662F92"/>
    <w:rsid w:val="00663809"/>
    <w:rsid w:val="00663C83"/>
    <w:rsid w:val="00666A71"/>
    <w:rsid w:val="00667295"/>
    <w:rsid w:val="00672AD8"/>
    <w:rsid w:val="006735B6"/>
    <w:rsid w:val="0067389A"/>
    <w:rsid w:val="00677065"/>
    <w:rsid w:val="00677796"/>
    <w:rsid w:val="006811CD"/>
    <w:rsid w:val="00683479"/>
    <w:rsid w:val="00684F49"/>
    <w:rsid w:val="00684F4C"/>
    <w:rsid w:val="006864D1"/>
    <w:rsid w:val="00687D3A"/>
    <w:rsid w:val="00691AB2"/>
    <w:rsid w:val="0069427E"/>
    <w:rsid w:val="0069699E"/>
    <w:rsid w:val="006A1FF8"/>
    <w:rsid w:val="006A23BA"/>
    <w:rsid w:val="006A77B0"/>
    <w:rsid w:val="006B04B4"/>
    <w:rsid w:val="006B0E46"/>
    <w:rsid w:val="006B13B3"/>
    <w:rsid w:val="006B38FC"/>
    <w:rsid w:val="006B6869"/>
    <w:rsid w:val="006B6A57"/>
    <w:rsid w:val="006B7A89"/>
    <w:rsid w:val="006C1BD4"/>
    <w:rsid w:val="006C1EE3"/>
    <w:rsid w:val="006C6443"/>
    <w:rsid w:val="006D4494"/>
    <w:rsid w:val="006D4F4C"/>
    <w:rsid w:val="006D6A9D"/>
    <w:rsid w:val="006D6C67"/>
    <w:rsid w:val="006E2271"/>
    <w:rsid w:val="006E39BE"/>
    <w:rsid w:val="006E7DE9"/>
    <w:rsid w:val="006F427F"/>
    <w:rsid w:val="006F46BB"/>
    <w:rsid w:val="006F5A40"/>
    <w:rsid w:val="00700EA8"/>
    <w:rsid w:val="00702004"/>
    <w:rsid w:val="00703F66"/>
    <w:rsid w:val="0070610E"/>
    <w:rsid w:val="00707DCC"/>
    <w:rsid w:val="007110D4"/>
    <w:rsid w:val="00713D3E"/>
    <w:rsid w:val="00715D06"/>
    <w:rsid w:val="00720133"/>
    <w:rsid w:val="00721ACF"/>
    <w:rsid w:val="007317D2"/>
    <w:rsid w:val="00731D95"/>
    <w:rsid w:val="00731EE0"/>
    <w:rsid w:val="00733B29"/>
    <w:rsid w:val="00734E4F"/>
    <w:rsid w:val="0073550D"/>
    <w:rsid w:val="007376AE"/>
    <w:rsid w:val="00737971"/>
    <w:rsid w:val="007405A0"/>
    <w:rsid w:val="00742082"/>
    <w:rsid w:val="00745CF6"/>
    <w:rsid w:val="00750665"/>
    <w:rsid w:val="00750EA4"/>
    <w:rsid w:val="007520FE"/>
    <w:rsid w:val="0075572A"/>
    <w:rsid w:val="00760CE9"/>
    <w:rsid w:val="0076481D"/>
    <w:rsid w:val="00765FC5"/>
    <w:rsid w:val="00767A01"/>
    <w:rsid w:val="0077102E"/>
    <w:rsid w:val="007718B7"/>
    <w:rsid w:val="00774190"/>
    <w:rsid w:val="007752E9"/>
    <w:rsid w:val="0077687C"/>
    <w:rsid w:val="00780096"/>
    <w:rsid w:val="0078132C"/>
    <w:rsid w:val="007833A9"/>
    <w:rsid w:val="00783546"/>
    <w:rsid w:val="00787530"/>
    <w:rsid w:val="00796997"/>
    <w:rsid w:val="0079783F"/>
    <w:rsid w:val="007A0A32"/>
    <w:rsid w:val="007A3E73"/>
    <w:rsid w:val="007A3F63"/>
    <w:rsid w:val="007A7823"/>
    <w:rsid w:val="007B2DD3"/>
    <w:rsid w:val="007B3619"/>
    <w:rsid w:val="007C3FC6"/>
    <w:rsid w:val="007C43B5"/>
    <w:rsid w:val="007C75DD"/>
    <w:rsid w:val="007D385B"/>
    <w:rsid w:val="007D4C55"/>
    <w:rsid w:val="007D5249"/>
    <w:rsid w:val="007E20FC"/>
    <w:rsid w:val="007E289D"/>
    <w:rsid w:val="007E2DE8"/>
    <w:rsid w:val="007E568B"/>
    <w:rsid w:val="007F2780"/>
    <w:rsid w:val="007F28C4"/>
    <w:rsid w:val="007F36BB"/>
    <w:rsid w:val="007F3CD7"/>
    <w:rsid w:val="007F53D3"/>
    <w:rsid w:val="007F5A0C"/>
    <w:rsid w:val="007F5ECC"/>
    <w:rsid w:val="007F7203"/>
    <w:rsid w:val="00802C55"/>
    <w:rsid w:val="00803879"/>
    <w:rsid w:val="008046B3"/>
    <w:rsid w:val="00804C0F"/>
    <w:rsid w:val="008066D4"/>
    <w:rsid w:val="00806987"/>
    <w:rsid w:val="00807482"/>
    <w:rsid w:val="008129B1"/>
    <w:rsid w:val="00815A01"/>
    <w:rsid w:val="0082021D"/>
    <w:rsid w:val="0082570F"/>
    <w:rsid w:val="00825815"/>
    <w:rsid w:val="00825E13"/>
    <w:rsid w:val="008263B3"/>
    <w:rsid w:val="00830940"/>
    <w:rsid w:val="008312D2"/>
    <w:rsid w:val="008315A0"/>
    <w:rsid w:val="00831AC7"/>
    <w:rsid w:val="008338A4"/>
    <w:rsid w:val="00841F7A"/>
    <w:rsid w:val="00842210"/>
    <w:rsid w:val="00842629"/>
    <w:rsid w:val="0084416B"/>
    <w:rsid w:val="00846E69"/>
    <w:rsid w:val="00847812"/>
    <w:rsid w:val="00851078"/>
    <w:rsid w:val="00855F82"/>
    <w:rsid w:val="00860EB3"/>
    <w:rsid w:val="00862ADE"/>
    <w:rsid w:val="008636C2"/>
    <w:rsid w:val="008644B7"/>
    <w:rsid w:val="00866D29"/>
    <w:rsid w:val="00872916"/>
    <w:rsid w:val="00877CFA"/>
    <w:rsid w:val="00882EFD"/>
    <w:rsid w:val="00883371"/>
    <w:rsid w:val="00886209"/>
    <w:rsid w:val="008863BB"/>
    <w:rsid w:val="00887FBA"/>
    <w:rsid w:val="008900B0"/>
    <w:rsid w:val="008915DF"/>
    <w:rsid w:val="008930A4"/>
    <w:rsid w:val="008A1944"/>
    <w:rsid w:val="008A28B4"/>
    <w:rsid w:val="008A4188"/>
    <w:rsid w:val="008A478B"/>
    <w:rsid w:val="008A5849"/>
    <w:rsid w:val="008A6102"/>
    <w:rsid w:val="008B133E"/>
    <w:rsid w:val="008C1D24"/>
    <w:rsid w:val="008C258F"/>
    <w:rsid w:val="008C44FE"/>
    <w:rsid w:val="008C5096"/>
    <w:rsid w:val="008C50D2"/>
    <w:rsid w:val="008C54E4"/>
    <w:rsid w:val="008C62F6"/>
    <w:rsid w:val="008D0A33"/>
    <w:rsid w:val="008D0A4D"/>
    <w:rsid w:val="008D6E6E"/>
    <w:rsid w:val="008E153E"/>
    <w:rsid w:val="008E27D2"/>
    <w:rsid w:val="008E4C19"/>
    <w:rsid w:val="008E5A0A"/>
    <w:rsid w:val="008E76DB"/>
    <w:rsid w:val="008F0C18"/>
    <w:rsid w:val="008F6A44"/>
    <w:rsid w:val="00903B99"/>
    <w:rsid w:val="0090616A"/>
    <w:rsid w:val="009078EA"/>
    <w:rsid w:val="00910EC6"/>
    <w:rsid w:val="00911A2C"/>
    <w:rsid w:val="00911C40"/>
    <w:rsid w:val="009133D9"/>
    <w:rsid w:val="00915B0D"/>
    <w:rsid w:val="00930BCD"/>
    <w:rsid w:val="009318F6"/>
    <w:rsid w:val="009324B8"/>
    <w:rsid w:val="00934256"/>
    <w:rsid w:val="0093429B"/>
    <w:rsid w:val="00935619"/>
    <w:rsid w:val="00937059"/>
    <w:rsid w:val="009413C3"/>
    <w:rsid w:val="00944007"/>
    <w:rsid w:val="009461C3"/>
    <w:rsid w:val="00946244"/>
    <w:rsid w:val="009514E2"/>
    <w:rsid w:val="00954C8E"/>
    <w:rsid w:val="00954E22"/>
    <w:rsid w:val="00956627"/>
    <w:rsid w:val="0096071F"/>
    <w:rsid w:val="00961D1A"/>
    <w:rsid w:val="00961E2F"/>
    <w:rsid w:val="00963422"/>
    <w:rsid w:val="00967254"/>
    <w:rsid w:val="00967EED"/>
    <w:rsid w:val="00972B50"/>
    <w:rsid w:val="00974A59"/>
    <w:rsid w:val="009754C9"/>
    <w:rsid w:val="00975A58"/>
    <w:rsid w:val="00975FB1"/>
    <w:rsid w:val="00976847"/>
    <w:rsid w:val="00984E63"/>
    <w:rsid w:val="00990E8D"/>
    <w:rsid w:val="00991195"/>
    <w:rsid w:val="0099657B"/>
    <w:rsid w:val="009A180B"/>
    <w:rsid w:val="009A6812"/>
    <w:rsid w:val="009A6F2E"/>
    <w:rsid w:val="009B1153"/>
    <w:rsid w:val="009B24A5"/>
    <w:rsid w:val="009B28A1"/>
    <w:rsid w:val="009B3D7E"/>
    <w:rsid w:val="009B3FCC"/>
    <w:rsid w:val="009B4FCB"/>
    <w:rsid w:val="009B55F9"/>
    <w:rsid w:val="009B5883"/>
    <w:rsid w:val="009B5E68"/>
    <w:rsid w:val="009C1FAE"/>
    <w:rsid w:val="009C4394"/>
    <w:rsid w:val="009C5DF5"/>
    <w:rsid w:val="009D0559"/>
    <w:rsid w:val="009D0F2B"/>
    <w:rsid w:val="009D2DBA"/>
    <w:rsid w:val="009D38F0"/>
    <w:rsid w:val="009D4572"/>
    <w:rsid w:val="009D5E60"/>
    <w:rsid w:val="009D6841"/>
    <w:rsid w:val="009E0278"/>
    <w:rsid w:val="009E2508"/>
    <w:rsid w:val="009E2D5A"/>
    <w:rsid w:val="009E4015"/>
    <w:rsid w:val="009E581C"/>
    <w:rsid w:val="009F1B24"/>
    <w:rsid w:val="009F29EE"/>
    <w:rsid w:val="009F443A"/>
    <w:rsid w:val="009F48E5"/>
    <w:rsid w:val="00A00AA6"/>
    <w:rsid w:val="00A02066"/>
    <w:rsid w:val="00A1204A"/>
    <w:rsid w:val="00A14859"/>
    <w:rsid w:val="00A16501"/>
    <w:rsid w:val="00A21F9C"/>
    <w:rsid w:val="00A22634"/>
    <w:rsid w:val="00A23E62"/>
    <w:rsid w:val="00A23F27"/>
    <w:rsid w:val="00A27150"/>
    <w:rsid w:val="00A27A70"/>
    <w:rsid w:val="00A30A5E"/>
    <w:rsid w:val="00A32D52"/>
    <w:rsid w:val="00A332B6"/>
    <w:rsid w:val="00A33E77"/>
    <w:rsid w:val="00A34460"/>
    <w:rsid w:val="00A3460A"/>
    <w:rsid w:val="00A34BE9"/>
    <w:rsid w:val="00A35500"/>
    <w:rsid w:val="00A360E7"/>
    <w:rsid w:val="00A37360"/>
    <w:rsid w:val="00A405E3"/>
    <w:rsid w:val="00A44AEC"/>
    <w:rsid w:val="00A4646B"/>
    <w:rsid w:val="00A50907"/>
    <w:rsid w:val="00A51B17"/>
    <w:rsid w:val="00A5229C"/>
    <w:rsid w:val="00A5359C"/>
    <w:rsid w:val="00A54C21"/>
    <w:rsid w:val="00A56702"/>
    <w:rsid w:val="00A57252"/>
    <w:rsid w:val="00A61EEB"/>
    <w:rsid w:val="00A64855"/>
    <w:rsid w:val="00A64B0D"/>
    <w:rsid w:val="00A66955"/>
    <w:rsid w:val="00A709B5"/>
    <w:rsid w:val="00A70AD7"/>
    <w:rsid w:val="00A7386B"/>
    <w:rsid w:val="00A749F8"/>
    <w:rsid w:val="00A74B0A"/>
    <w:rsid w:val="00A74D45"/>
    <w:rsid w:val="00A82E71"/>
    <w:rsid w:val="00A86C79"/>
    <w:rsid w:val="00A8723E"/>
    <w:rsid w:val="00A87EAE"/>
    <w:rsid w:val="00A916AD"/>
    <w:rsid w:val="00A929BB"/>
    <w:rsid w:val="00AA1D12"/>
    <w:rsid w:val="00AA331F"/>
    <w:rsid w:val="00AA529E"/>
    <w:rsid w:val="00AB003A"/>
    <w:rsid w:val="00AB0423"/>
    <w:rsid w:val="00AB0D4A"/>
    <w:rsid w:val="00AB172A"/>
    <w:rsid w:val="00AB3041"/>
    <w:rsid w:val="00AB43D9"/>
    <w:rsid w:val="00AB639D"/>
    <w:rsid w:val="00AC0BD0"/>
    <w:rsid w:val="00AC558C"/>
    <w:rsid w:val="00AC784D"/>
    <w:rsid w:val="00AD2F36"/>
    <w:rsid w:val="00AD37B5"/>
    <w:rsid w:val="00AD5AC8"/>
    <w:rsid w:val="00AD775A"/>
    <w:rsid w:val="00AE0622"/>
    <w:rsid w:val="00AE2F5E"/>
    <w:rsid w:val="00AE3F10"/>
    <w:rsid w:val="00AE4D23"/>
    <w:rsid w:val="00AE5B49"/>
    <w:rsid w:val="00AE6370"/>
    <w:rsid w:val="00AF020E"/>
    <w:rsid w:val="00AF0EA8"/>
    <w:rsid w:val="00B023AD"/>
    <w:rsid w:val="00B1164D"/>
    <w:rsid w:val="00B11AB3"/>
    <w:rsid w:val="00B11ABC"/>
    <w:rsid w:val="00B13404"/>
    <w:rsid w:val="00B1388D"/>
    <w:rsid w:val="00B161DF"/>
    <w:rsid w:val="00B17678"/>
    <w:rsid w:val="00B17F46"/>
    <w:rsid w:val="00B2116A"/>
    <w:rsid w:val="00B2178D"/>
    <w:rsid w:val="00B22063"/>
    <w:rsid w:val="00B23038"/>
    <w:rsid w:val="00B23244"/>
    <w:rsid w:val="00B257B5"/>
    <w:rsid w:val="00B27C62"/>
    <w:rsid w:val="00B30501"/>
    <w:rsid w:val="00B309F1"/>
    <w:rsid w:val="00B30E0C"/>
    <w:rsid w:val="00B31C59"/>
    <w:rsid w:val="00B31DE7"/>
    <w:rsid w:val="00B32038"/>
    <w:rsid w:val="00B321B5"/>
    <w:rsid w:val="00B336B3"/>
    <w:rsid w:val="00B34836"/>
    <w:rsid w:val="00B34B05"/>
    <w:rsid w:val="00B36487"/>
    <w:rsid w:val="00B3653D"/>
    <w:rsid w:val="00B4160B"/>
    <w:rsid w:val="00B4236E"/>
    <w:rsid w:val="00B42677"/>
    <w:rsid w:val="00B42F1C"/>
    <w:rsid w:val="00B432EA"/>
    <w:rsid w:val="00B44D88"/>
    <w:rsid w:val="00B44D92"/>
    <w:rsid w:val="00B4696F"/>
    <w:rsid w:val="00B47978"/>
    <w:rsid w:val="00B51B16"/>
    <w:rsid w:val="00B53C0E"/>
    <w:rsid w:val="00B57560"/>
    <w:rsid w:val="00B612AE"/>
    <w:rsid w:val="00B6392C"/>
    <w:rsid w:val="00B654F4"/>
    <w:rsid w:val="00B65D91"/>
    <w:rsid w:val="00B704A0"/>
    <w:rsid w:val="00B71ADA"/>
    <w:rsid w:val="00B72C2E"/>
    <w:rsid w:val="00B75F8F"/>
    <w:rsid w:val="00B81229"/>
    <w:rsid w:val="00B8243A"/>
    <w:rsid w:val="00B82F03"/>
    <w:rsid w:val="00B87AB0"/>
    <w:rsid w:val="00B91C9C"/>
    <w:rsid w:val="00B92B28"/>
    <w:rsid w:val="00BA17EA"/>
    <w:rsid w:val="00BA4619"/>
    <w:rsid w:val="00BB2B52"/>
    <w:rsid w:val="00BB2C9D"/>
    <w:rsid w:val="00BB3079"/>
    <w:rsid w:val="00BB3C8D"/>
    <w:rsid w:val="00BB584D"/>
    <w:rsid w:val="00BC37D2"/>
    <w:rsid w:val="00BC3A06"/>
    <w:rsid w:val="00BC7578"/>
    <w:rsid w:val="00BD186B"/>
    <w:rsid w:val="00BD6C02"/>
    <w:rsid w:val="00BD7A85"/>
    <w:rsid w:val="00BE15B5"/>
    <w:rsid w:val="00BE4E33"/>
    <w:rsid w:val="00BE7166"/>
    <w:rsid w:val="00BE724E"/>
    <w:rsid w:val="00BF3198"/>
    <w:rsid w:val="00BF5C16"/>
    <w:rsid w:val="00BF5F47"/>
    <w:rsid w:val="00BF67DD"/>
    <w:rsid w:val="00C01461"/>
    <w:rsid w:val="00C01E5F"/>
    <w:rsid w:val="00C0219A"/>
    <w:rsid w:val="00C10C98"/>
    <w:rsid w:val="00C111FC"/>
    <w:rsid w:val="00C112FC"/>
    <w:rsid w:val="00C1304B"/>
    <w:rsid w:val="00C13BC8"/>
    <w:rsid w:val="00C212A6"/>
    <w:rsid w:val="00C23D1C"/>
    <w:rsid w:val="00C278F8"/>
    <w:rsid w:val="00C33CF8"/>
    <w:rsid w:val="00C33ED0"/>
    <w:rsid w:val="00C35CF3"/>
    <w:rsid w:val="00C36D1C"/>
    <w:rsid w:val="00C41768"/>
    <w:rsid w:val="00C436FA"/>
    <w:rsid w:val="00C44F03"/>
    <w:rsid w:val="00C469E8"/>
    <w:rsid w:val="00C46E56"/>
    <w:rsid w:val="00C46EBF"/>
    <w:rsid w:val="00C51524"/>
    <w:rsid w:val="00C525CF"/>
    <w:rsid w:val="00C57B2D"/>
    <w:rsid w:val="00C61354"/>
    <w:rsid w:val="00C6171E"/>
    <w:rsid w:val="00C6213B"/>
    <w:rsid w:val="00C62BB1"/>
    <w:rsid w:val="00C646D1"/>
    <w:rsid w:val="00C70391"/>
    <w:rsid w:val="00C7213A"/>
    <w:rsid w:val="00C72170"/>
    <w:rsid w:val="00C721BD"/>
    <w:rsid w:val="00C7337B"/>
    <w:rsid w:val="00C73BC9"/>
    <w:rsid w:val="00C750CA"/>
    <w:rsid w:val="00C758B2"/>
    <w:rsid w:val="00C75B94"/>
    <w:rsid w:val="00C82AD7"/>
    <w:rsid w:val="00C83C5B"/>
    <w:rsid w:val="00C85A25"/>
    <w:rsid w:val="00C86FF3"/>
    <w:rsid w:val="00C872C5"/>
    <w:rsid w:val="00C91BFC"/>
    <w:rsid w:val="00C91DD1"/>
    <w:rsid w:val="00C94F64"/>
    <w:rsid w:val="00C9575D"/>
    <w:rsid w:val="00C97296"/>
    <w:rsid w:val="00CA04FF"/>
    <w:rsid w:val="00CA1E9E"/>
    <w:rsid w:val="00CA7551"/>
    <w:rsid w:val="00CB051B"/>
    <w:rsid w:val="00CB7ACF"/>
    <w:rsid w:val="00CC03B7"/>
    <w:rsid w:val="00CC1B9D"/>
    <w:rsid w:val="00CC421A"/>
    <w:rsid w:val="00CC5BE9"/>
    <w:rsid w:val="00CC67D3"/>
    <w:rsid w:val="00CC6EC1"/>
    <w:rsid w:val="00CD09A5"/>
    <w:rsid w:val="00CD0B71"/>
    <w:rsid w:val="00CD507A"/>
    <w:rsid w:val="00CD54EC"/>
    <w:rsid w:val="00CE060A"/>
    <w:rsid w:val="00CE09CD"/>
    <w:rsid w:val="00CE380A"/>
    <w:rsid w:val="00CE4676"/>
    <w:rsid w:val="00CF0D1D"/>
    <w:rsid w:val="00CF212D"/>
    <w:rsid w:val="00CF4BE4"/>
    <w:rsid w:val="00CF794B"/>
    <w:rsid w:val="00D00CBF"/>
    <w:rsid w:val="00D01F73"/>
    <w:rsid w:val="00D02D94"/>
    <w:rsid w:val="00D03CE7"/>
    <w:rsid w:val="00D11AB7"/>
    <w:rsid w:val="00D12BFC"/>
    <w:rsid w:val="00D156BC"/>
    <w:rsid w:val="00D1653D"/>
    <w:rsid w:val="00D17DC4"/>
    <w:rsid w:val="00D214C0"/>
    <w:rsid w:val="00D23239"/>
    <w:rsid w:val="00D2489B"/>
    <w:rsid w:val="00D2741F"/>
    <w:rsid w:val="00D30590"/>
    <w:rsid w:val="00D366A2"/>
    <w:rsid w:val="00D36AB6"/>
    <w:rsid w:val="00D40239"/>
    <w:rsid w:val="00D42A5A"/>
    <w:rsid w:val="00D450AB"/>
    <w:rsid w:val="00D45151"/>
    <w:rsid w:val="00D47A0E"/>
    <w:rsid w:val="00D50EDC"/>
    <w:rsid w:val="00D51526"/>
    <w:rsid w:val="00D55176"/>
    <w:rsid w:val="00D579AF"/>
    <w:rsid w:val="00D6027F"/>
    <w:rsid w:val="00D61DCF"/>
    <w:rsid w:val="00D62106"/>
    <w:rsid w:val="00D655B2"/>
    <w:rsid w:val="00D70860"/>
    <w:rsid w:val="00D754C2"/>
    <w:rsid w:val="00D762A7"/>
    <w:rsid w:val="00D765B9"/>
    <w:rsid w:val="00D7673B"/>
    <w:rsid w:val="00D81F6B"/>
    <w:rsid w:val="00D825E7"/>
    <w:rsid w:val="00D82C79"/>
    <w:rsid w:val="00D838AB"/>
    <w:rsid w:val="00D85A73"/>
    <w:rsid w:val="00D9121F"/>
    <w:rsid w:val="00D92EBD"/>
    <w:rsid w:val="00D931BD"/>
    <w:rsid w:val="00D93A6F"/>
    <w:rsid w:val="00D952D1"/>
    <w:rsid w:val="00D96817"/>
    <w:rsid w:val="00D97493"/>
    <w:rsid w:val="00DA0BF8"/>
    <w:rsid w:val="00DA226E"/>
    <w:rsid w:val="00DA3362"/>
    <w:rsid w:val="00DB34D3"/>
    <w:rsid w:val="00DB373A"/>
    <w:rsid w:val="00DC0851"/>
    <w:rsid w:val="00DC1FAC"/>
    <w:rsid w:val="00DC3441"/>
    <w:rsid w:val="00DC4F82"/>
    <w:rsid w:val="00DD02D9"/>
    <w:rsid w:val="00DD2A6D"/>
    <w:rsid w:val="00DD3033"/>
    <w:rsid w:val="00DD303E"/>
    <w:rsid w:val="00DD560C"/>
    <w:rsid w:val="00DD5923"/>
    <w:rsid w:val="00DE49BC"/>
    <w:rsid w:val="00DE591F"/>
    <w:rsid w:val="00DF37D8"/>
    <w:rsid w:val="00DF45C5"/>
    <w:rsid w:val="00DF694D"/>
    <w:rsid w:val="00DF69A0"/>
    <w:rsid w:val="00DF6CAE"/>
    <w:rsid w:val="00DF6E8B"/>
    <w:rsid w:val="00E000B8"/>
    <w:rsid w:val="00E03284"/>
    <w:rsid w:val="00E03AC9"/>
    <w:rsid w:val="00E04461"/>
    <w:rsid w:val="00E05046"/>
    <w:rsid w:val="00E07BDB"/>
    <w:rsid w:val="00E11912"/>
    <w:rsid w:val="00E12F9A"/>
    <w:rsid w:val="00E13D98"/>
    <w:rsid w:val="00E15262"/>
    <w:rsid w:val="00E153E3"/>
    <w:rsid w:val="00E17D3C"/>
    <w:rsid w:val="00E24AF7"/>
    <w:rsid w:val="00E27B78"/>
    <w:rsid w:val="00E327D7"/>
    <w:rsid w:val="00E35C46"/>
    <w:rsid w:val="00E36D9A"/>
    <w:rsid w:val="00E41C38"/>
    <w:rsid w:val="00E4400F"/>
    <w:rsid w:val="00E46319"/>
    <w:rsid w:val="00E47471"/>
    <w:rsid w:val="00E50DCB"/>
    <w:rsid w:val="00E541DC"/>
    <w:rsid w:val="00E55B1B"/>
    <w:rsid w:val="00E55DF2"/>
    <w:rsid w:val="00E571FF"/>
    <w:rsid w:val="00E62319"/>
    <w:rsid w:val="00E63F6A"/>
    <w:rsid w:val="00E65083"/>
    <w:rsid w:val="00E65C5C"/>
    <w:rsid w:val="00E67CDD"/>
    <w:rsid w:val="00E711DF"/>
    <w:rsid w:val="00E722D0"/>
    <w:rsid w:val="00E730B9"/>
    <w:rsid w:val="00E7347E"/>
    <w:rsid w:val="00E744DC"/>
    <w:rsid w:val="00E77E1C"/>
    <w:rsid w:val="00E80688"/>
    <w:rsid w:val="00E80B0A"/>
    <w:rsid w:val="00E819FB"/>
    <w:rsid w:val="00E8205E"/>
    <w:rsid w:val="00E83A72"/>
    <w:rsid w:val="00E84472"/>
    <w:rsid w:val="00E87FFE"/>
    <w:rsid w:val="00E91DF2"/>
    <w:rsid w:val="00E9406F"/>
    <w:rsid w:val="00E970F1"/>
    <w:rsid w:val="00E97609"/>
    <w:rsid w:val="00E97805"/>
    <w:rsid w:val="00EA11A9"/>
    <w:rsid w:val="00EA40FC"/>
    <w:rsid w:val="00EA5746"/>
    <w:rsid w:val="00EA6E63"/>
    <w:rsid w:val="00EB07AC"/>
    <w:rsid w:val="00EB3245"/>
    <w:rsid w:val="00EB5BDE"/>
    <w:rsid w:val="00EB5C24"/>
    <w:rsid w:val="00EC09F0"/>
    <w:rsid w:val="00EC2A99"/>
    <w:rsid w:val="00EC448B"/>
    <w:rsid w:val="00EC4E12"/>
    <w:rsid w:val="00EC58BD"/>
    <w:rsid w:val="00EC6FE3"/>
    <w:rsid w:val="00ED0AD1"/>
    <w:rsid w:val="00ED3052"/>
    <w:rsid w:val="00ED4F8D"/>
    <w:rsid w:val="00ED55AC"/>
    <w:rsid w:val="00ED73E1"/>
    <w:rsid w:val="00EE0057"/>
    <w:rsid w:val="00EE07C9"/>
    <w:rsid w:val="00EE2A20"/>
    <w:rsid w:val="00EE3271"/>
    <w:rsid w:val="00EE65A6"/>
    <w:rsid w:val="00EE6C46"/>
    <w:rsid w:val="00EF15A8"/>
    <w:rsid w:val="00EF1B19"/>
    <w:rsid w:val="00EF248F"/>
    <w:rsid w:val="00EF551E"/>
    <w:rsid w:val="00EF6E82"/>
    <w:rsid w:val="00F00162"/>
    <w:rsid w:val="00F014B5"/>
    <w:rsid w:val="00F01C36"/>
    <w:rsid w:val="00F03578"/>
    <w:rsid w:val="00F037E1"/>
    <w:rsid w:val="00F03AE8"/>
    <w:rsid w:val="00F0405A"/>
    <w:rsid w:val="00F070FA"/>
    <w:rsid w:val="00F11AAB"/>
    <w:rsid w:val="00F12370"/>
    <w:rsid w:val="00F13EF6"/>
    <w:rsid w:val="00F14D91"/>
    <w:rsid w:val="00F17EAB"/>
    <w:rsid w:val="00F17FE2"/>
    <w:rsid w:val="00F20445"/>
    <w:rsid w:val="00F208E8"/>
    <w:rsid w:val="00F20C2D"/>
    <w:rsid w:val="00F21388"/>
    <w:rsid w:val="00F23F90"/>
    <w:rsid w:val="00F25AB1"/>
    <w:rsid w:val="00F2799C"/>
    <w:rsid w:val="00F31D1D"/>
    <w:rsid w:val="00F33136"/>
    <w:rsid w:val="00F3438A"/>
    <w:rsid w:val="00F42108"/>
    <w:rsid w:val="00F421F5"/>
    <w:rsid w:val="00F42A0E"/>
    <w:rsid w:val="00F44213"/>
    <w:rsid w:val="00F4489F"/>
    <w:rsid w:val="00F50CA4"/>
    <w:rsid w:val="00F50F9F"/>
    <w:rsid w:val="00F51F3F"/>
    <w:rsid w:val="00F52F92"/>
    <w:rsid w:val="00F5572D"/>
    <w:rsid w:val="00F55F68"/>
    <w:rsid w:val="00F60423"/>
    <w:rsid w:val="00F609BA"/>
    <w:rsid w:val="00F63389"/>
    <w:rsid w:val="00F6344E"/>
    <w:rsid w:val="00F63E80"/>
    <w:rsid w:val="00F659B1"/>
    <w:rsid w:val="00F722AE"/>
    <w:rsid w:val="00F72D2E"/>
    <w:rsid w:val="00F7391B"/>
    <w:rsid w:val="00F8088B"/>
    <w:rsid w:val="00F8274A"/>
    <w:rsid w:val="00F853B1"/>
    <w:rsid w:val="00F85738"/>
    <w:rsid w:val="00F860B7"/>
    <w:rsid w:val="00F86B3E"/>
    <w:rsid w:val="00F902C9"/>
    <w:rsid w:val="00F9064D"/>
    <w:rsid w:val="00F918B2"/>
    <w:rsid w:val="00F9206D"/>
    <w:rsid w:val="00FA0165"/>
    <w:rsid w:val="00FA1229"/>
    <w:rsid w:val="00FA230B"/>
    <w:rsid w:val="00FA2906"/>
    <w:rsid w:val="00FA2B9E"/>
    <w:rsid w:val="00FA4210"/>
    <w:rsid w:val="00FA48ED"/>
    <w:rsid w:val="00FA4936"/>
    <w:rsid w:val="00FA6BAD"/>
    <w:rsid w:val="00FB4BC7"/>
    <w:rsid w:val="00FB5665"/>
    <w:rsid w:val="00FB7372"/>
    <w:rsid w:val="00FB7E3A"/>
    <w:rsid w:val="00FC0A02"/>
    <w:rsid w:val="00FC15E3"/>
    <w:rsid w:val="00FC1BCD"/>
    <w:rsid w:val="00FC3FF8"/>
    <w:rsid w:val="00FC508B"/>
    <w:rsid w:val="00FC562C"/>
    <w:rsid w:val="00FC6B97"/>
    <w:rsid w:val="00FC7C32"/>
    <w:rsid w:val="00FD0846"/>
    <w:rsid w:val="00FD1C8D"/>
    <w:rsid w:val="00FE1431"/>
    <w:rsid w:val="00FE3CF8"/>
    <w:rsid w:val="00FE4BEA"/>
    <w:rsid w:val="00FF1D98"/>
    <w:rsid w:val="00FF39EC"/>
    <w:rsid w:val="00FF43A9"/>
    <w:rsid w:val="00FF449F"/>
    <w:rsid w:val="00FF4B99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429AE-C6B7-44CA-A7C2-95641E58E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2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2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722D0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E722D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722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2D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72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hner_S@ukw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ß, Carmina Teresa</dc:creator>
  <cp:keywords/>
  <dc:description/>
  <cp:lastModifiedBy>admin</cp:lastModifiedBy>
  <cp:revision>3</cp:revision>
  <dcterms:created xsi:type="dcterms:W3CDTF">2023-10-11T08:19:00Z</dcterms:created>
  <dcterms:modified xsi:type="dcterms:W3CDTF">2023-10-16T08:37:00Z</dcterms:modified>
</cp:coreProperties>
</file>